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6B49C" w14:textId="4B423E5B" w:rsidR="00A1716B" w:rsidRDefault="00A1716B" w:rsidP="00A1716B">
      <w:pPr>
        <w:tabs>
          <w:tab w:val="left" w:pos="2295"/>
        </w:tabs>
        <w:rPr>
          <w:rFonts w:ascii="Arial" w:hAnsi="Arial" w:cs="Arial"/>
        </w:rPr>
      </w:pPr>
      <w:r w:rsidRPr="00C90AB9">
        <w:rPr>
          <w:noProof/>
        </w:rPr>
        <w:drawing>
          <wp:anchor distT="0" distB="0" distL="114300" distR="114300" simplePos="0" relativeHeight="251661312" behindDoc="1" locked="0" layoutInCell="1" allowOverlap="1" wp14:anchorId="68D8848E" wp14:editId="475F1316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6828790" cy="4457700"/>
            <wp:effectExtent l="0" t="0" r="0" b="0"/>
            <wp:wrapTight wrapText="bothSides">
              <wp:wrapPolygon edited="0">
                <wp:start x="10183" y="462"/>
                <wp:lineTo x="4218" y="646"/>
                <wp:lineTo x="603" y="1200"/>
                <wp:lineTo x="663" y="2123"/>
                <wp:lineTo x="362" y="2585"/>
                <wp:lineTo x="301" y="5077"/>
                <wp:lineTo x="542" y="6554"/>
                <wp:lineTo x="542" y="7200"/>
                <wp:lineTo x="6146" y="8031"/>
                <wp:lineTo x="1024" y="8123"/>
                <wp:lineTo x="301" y="8215"/>
                <wp:lineTo x="301" y="11908"/>
                <wp:lineTo x="542" y="12462"/>
                <wp:lineTo x="663" y="13662"/>
                <wp:lineTo x="4519" y="14123"/>
                <wp:lineTo x="3856" y="15046"/>
                <wp:lineTo x="4278" y="15415"/>
                <wp:lineTo x="3917" y="15508"/>
                <wp:lineTo x="3615" y="16154"/>
                <wp:lineTo x="3676" y="18646"/>
                <wp:lineTo x="3856" y="20308"/>
                <wp:lineTo x="6628" y="20677"/>
                <wp:lineTo x="9521" y="20862"/>
                <wp:lineTo x="9822" y="20862"/>
                <wp:lineTo x="17474" y="20400"/>
                <wp:lineTo x="17535" y="19846"/>
                <wp:lineTo x="17414" y="18738"/>
                <wp:lineTo x="11147" y="18369"/>
                <wp:lineTo x="11147" y="15415"/>
                <wp:lineTo x="19704" y="14031"/>
                <wp:lineTo x="19704" y="13938"/>
                <wp:lineTo x="20849" y="13385"/>
                <wp:lineTo x="20668" y="13108"/>
                <wp:lineTo x="14401" y="12462"/>
                <wp:lineTo x="20668" y="12277"/>
                <wp:lineTo x="20668" y="11354"/>
                <wp:lineTo x="14401" y="10985"/>
                <wp:lineTo x="14522" y="8308"/>
                <wp:lineTo x="14160" y="8215"/>
                <wp:lineTo x="20849" y="7292"/>
                <wp:lineTo x="20909" y="5446"/>
                <wp:lineTo x="20306" y="5354"/>
                <wp:lineTo x="14401" y="5077"/>
                <wp:lineTo x="20306" y="4523"/>
                <wp:lineTo x="20487" y="4338"/>
                <wp:lineTo x="18439" y="3600"/>
                <wp:lineTo x="18559" y="831"/>
                <wp:lineTo x="17836" y="646"/>
                <wp:lineTo x="10846" y="462"/>
                <wp:lineTo x="10183" y="462"/>
              </wp:wrapPolygon>
            </wp:wrapTight>
            <wp:docPr id="1290858449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79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8B89D4" w14:textId="571E86FB" w:rsidR="00A1716B" w:rsidRDefault="00A1716B" w:rsidP="00A1716B">
      <w:pPr>
        <w:tabs>
          <w:tab w:val="left" w:pos="2295"/>
        </w:tabs>
        <w:rPr>
          <w:rFonts w:ascii="Arial" w:hAnsi="Arial" w:cs="Arial"/>
        </w:rPr>
      </w:pPr>
    </w:p>
    <w:p w14:paraId="40337CF5" w14:textId="032205B9" w:rsidR="00A1716B" w:rsidRDefault="00A1716B" w:rsidP="00A1716B">
      <w:pPr>
        <w:tabs>
          <w:tab w:val="left" w:pos="2295"/>
        </w:tabs>
        <w:rPr>
          <w:rFonts w:ascii="Arial" w:hAnsi="Arial" w:cs="Arial"/>
        </w:rPr>
      </w:pPr>
    </w:p>
    <w:p w14:paraId="124D8F0F" w14:textId="77777777" w:rsidR="00A1716B" w:rsidRDefault="00A1716B" w:rsidP="00A1716B">
      <w:pPr>
        <w:tabs>
          <w:tab w:val="left" w:pos="2295"/>
        </w:tabs>
      </w:pPr>
    </w:p>
    <w:p w14:paraId="4475F3F0" w14:textId="77777777" w:rsidR="00A1716B" w:rsidRPr="00035063" w:rsidRDefault="00A1716B" w:rsidP="00A1716B">
      <w:pPr>
        <w:rPr>
          <w:rFonts w:ascii="Arial" w:hAnsi="Arial" w:cs="Arial"/>
        </w:rPr>
      </w:pPr>
    </w:p>
    <w:p w14:paraId="7C1C0E95" w14:textId="77777777" w:rsidR="00A1716B" w:rsidRPr="00035063" w:rsidRDefault="00A1716B" w:rsidP="00A1716B">
      <w:pPr>
        <w:rPr>
          <w:rFonts w:ascii="Arial" w:hAnsi="Arial" w:cs="Arial"/>
        </w:rPr>
      </w:pPr>
    </w:p>
    <w:p w14:paraId="5B686682" w14:textId="77777777" w:rsidR="00A1716B" w:rsidRPr="00035063" w:rsidRDefault="00A1716B" w:rsidP="00A1716B">
      <w:pPr>
        <w:rPr>
          <w:rFonts w:ascii="Arial" w:hAnsi="Arial" w:cs="Arial"/>
        </w:rPr>
      </w:pPr>
    </w:p>
    <w:p w14:paraId="4F317725" w14:textId="77777777" w:rsidR="00A1716B" w:rsidRPr="00035063" w:rsidRDefault="00A1716B" w:rsidP="00A1716B">
      <w:pPr>
        <w:rPr>
          <w:rFonts w:ascii="Arial" w:hAnsi="Arial" w:cs="Arial"/>
        </w:rPr>
      </w:pPr>
    </w:p>
    <w:p w14:paraId="37B4B230" w14:textId="77777777" w:rsidR="00A1716B" w:rsidRPr="00035063" w:rsidRDefault="00A1716B" w:rsidP="00A1716B">
      <w:pPr>
        <w:rPr>
          <w:rFonts w:ascii="Arial" w:hAnsi="Arial" w:cs="Arial"/>
        </w:rPr>
      </w:pPr>
      <w:r w:rsidRPr="008A57B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706946" wp14:editId="4CDC7BFC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5400040" cy="1815465"/>
                <wp:effectExtent l="0" t="0" r="0" b="0"/>
                <wp:wrapNone/>
                <wp:docPr id="1017712995" name="CaixaDe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18154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A03AFA" w14:textId="77777777" w:rsidR="00A1716B" w:rsidRPr="008A57B7" w:rsidRDefault="00A1716B" w:rsidP="00A1716B">
                            <w:pP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8A57B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Figure S3 – Relation between resistance evolution (MIC fold-change) and all gene mutations assessed by whole-genome sequencing. </w:t>
                            </w:r>
                            <w:r w:rsidRPr="008A57B7">
                              <w:rPr>
                                <w:rFonts w:ascii="Arial" w:hAnsi="Arial" w:cs="Arial"/>
                                <w:i/>
                                <w:iCs/>
                                <w:color w:val="242021"/>
                                <w:kern w:val="24"/>
                                <w:sz w:val="18"/>
                                <w:szCs w:val="18"/>
                              </w:rPr>
                              <w:t>Resistance determined by MIC assay of each strain toward the corresponding peptide. Results shown as log2 fold-change of the ancestor MICs; Each dot represents the mean of triplicates.</w:t>
                            </w:r>
                            <w:r w:rsidRPr="007F5CA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he data underlying this Figure can be found in </w:t>
                            </w:r>
                            <w:hyperlink r:id="rId5" w:history="1">
                              <w:r w:rsidRPr="00FE4826">
                                <w:rPr>
                                  <w:rStyle w:val="Hyperlink"/>
                                  <w:rFonts w:ascii="Arial" w:hAnsi="Arial" w:cs="Arial"/>
                                  <w:kern w:val="24"/>
                                  <w:sz w:val="18"/>
                                  <w:szCs w:val="18"/>
                                </w:rPr>
                                <w:t>https://doi.org/10.5281/zenodo.11209304</w:t>
                              </w:r>
                            </w:hyperlink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706946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6" type="#_x0000_t202" style="position:absolute;margin-left:0;margin-top:.35pt;width:425.2pt;height:142.9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" filled="f" stroked="f">
                <v:textbox style="mso-fit-shape-to-text:t">
                  <w:txbxContent>
                    <w:p w14:paraId="17A03AFA" w14:textId="77777777" w:rsidR="00A1716B" w:rsidRPr="008A57B7" w:rsidRDefault="00A1716B" w:rsidP="00A1716B">
                      <w:pPr>
                        <w:jc w:val="both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8A57B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Figure S3 – Relation between resistance evolution (MIC fold-change) and all gene mutations assessed by whole-genome sequencing. </w:t>
                      </w:r>
                      <w:r w:rsidRPr="008A57B7">
                        <w:rPr>
                          <w:rFonts w:ascii="Arial" w:hAnsi="Arial" w:cs="Arial"/>
                          <w:i/>
                          <w:iCs/>
                          <w:color w:val="242021"/>
                          <w:kern w:val="24"/>
                          <w:sz w:val="18"/>
                          <w:szCs w:val="18"/>
                        </w:rPr>
                        <w:t>Resistance determined by MIC assay of each strain toward the corresponding peptide. Results shown as log2 fold-change of the ancestor MICs; Each dot represents the mean of triplicates.</w:t>
                      </w:r>
                      <w:r w:rsidRPr="007F5CA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The data underlying this Figure can be found in </w:t>
                      </w:r>
                      <w:hyperlink r:id="rId6" w:history="1">
                        <w:r w:rsidRPr="00FE4826">
                          <w:rPr>
                            <w:rStyle w:val="Hyperlink"/>
                            <w:rFonts w:ascii="Arial" w:hAnsi="Arial" w:cs="Arial"/>
                            <w:kern w:val="24"/>
                            <w:sz w:val="18"/>
                            <w:szCs w:val="18"/>
                          </w:rPr>
                          <w:t>https://doi.org/10.5281/zenodo.11209304</w:t>
                        </w:r>
                      </w:hyperlink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24BCEC" w14:textId="77777777" w:rsidR="00A1716B" w:rsidRPr="00035063" w:rsidRDefault="00A1716B" w:rsidP="00A1716B">
      <w:pPr>
        <w:rPr>
          <w:rFonts w:ascii="Arial" w:hAnsi="Arial" w:cs="Arial"/>
        </w:rPr>
      </w:pPr>
    </w:p>
    <w:p w14:paraId="0CFD7A9B" w14:textId="77777777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6B"/>
    <w:rsid w:val="00633ABE"/>
    <w:rsid w:val="00774644"/>
    <w:rsid w:val="00802BE2"/>
    <w:rsid w:val="00870E37"/>
    <w:rsid w:val="00A1716B"/>
    <w:rsid w:val="00A276C4"/>
    <w:rsid w:val="00A3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340DA"/>
  <w15:chartTrackingRefBased/>
  <w15:docId w15:val="{DBEB8A8F-3B0B-454B-AAD0-11AC5CC2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1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1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1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1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1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1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1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1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1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1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16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17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16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17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16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716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1209304" TargetMode="External"/><Relationship Id="rId5" Type="http://schemas.openxmlformats.org/officeDocument/2006/relationships/hyperlink" Target="https://doi.org/10.5281/zenodo.11209304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53:00Z</dcterms:created>
  <dcterms:modified xsi:type="dcterms:W3CDTF">2024-06-05T06:53:00Z</dcterms:modified>
</cp:coreProperties>
</file>